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8BF3116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dentify the report as a </w:t>
            </w:r>
            <w:r w:rsidR="00B011E8">
              <w:rPr>
                <w:rFonts w:ascii="Arial" w:hAnsi="Arial" w:cs="Arial"/>
                <w:sz w:val="22"/>
                <w:szCs w:val="22"/>
              </w:rPr>
              <w:t>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6ED97EC1" w:rsidR="00FB3483" w:rsidRPr="00C305FB" w:rsidRDefault="0086590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C305FB"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C305FB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1AD37AE3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(s) or question(s) the </w:t>
            </w:r>
            <w:r w:rsidR="00B011E8">
              <w:rPr>
                <w:rFonts w:ascii="Arial" w:hAnsi="Arial" w:cs="Arial"/>
                <w:sz w:val="22"/>
                <w:szCs w:val="22"/>
              </w:rPr>
              <w:t>systematic review</w:t>
            </w:r>
            <w:r w:rsidR="00B011E8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637FF">
              <w:rPr>
                <w:rFonts w:ascii="Arial" w:hAnsi="Arial" w:cs="Arial"/>
                <w:sz w:val="22"/>
                <w:szCs w:val="22"/>
              </w:rPr>
              <w:t>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1F088A86" w:rsidR="00FB3483" w:rsidRPr="00C305FB" w:rsidRDefault="0086590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C305FB"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C305FB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51C7396B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Specify the inclusion and exclusion criteria for the </w:t>
            </w:r>
            <w:r w:rsidR="00B011E8">
              <w:rPr>
                <w:rFonts w:ascii="Arial" w:hAnsi="Arial" w:cs="Arial"/>
                <w:sz w:val="22"/>
                <w:szCs w:val="22"/>
              </w:rPr>
              <w:t>systematic review</w:t>
            </w:r>
            <w:r w:rsidRPr="006637FF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6FB027DD" w:rsidR="00FB3483" w:rsidRPr="00C305FB" w:rsidRDefault="00C305F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C305FB"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50BC519D" w:rsidR="00FB3483" w:rsidRPr="00C305FB" w:rsidRDefault="008633A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C305FB"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13600B0B" w:rsidR="00FB3483" w:rsidRPr="00C305FB" w:rsidRDefault="0086590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C305FB"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42C13A9A" w:rsidR="00FB3483" w:rsidRPr="00C305FB" w:rsidRDefault="0086590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C305FB"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C305FB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36754A3B" w:rsidR="00FB3483" w:rsidRPr="00C305FB" w:rsidRDefault="0086590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C305FB"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362C5F1C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esent results for main outcomes, preferably indicating the number of included studies and participants for each. If </w:t>
            </w:r>
            <w:r w:rsidR="005A26BD">
              <w:rPr>
                <w:rFonts w:ascii="Arial" w:hAnsi="Arial" w:cs="Arial"/>
                <w:sz w:val="22"/>
                <w:szCs w:val="22"/>
              </w:rPr>
              <w:t>systematic review</w:t>
            </w:r>
            <w:r w:rsidRPr="006637FF">
              <w:rPr>
                <w:rFonts w:ascii="Arial" w:hAnsi="Arial" w:cs="Arial"/>
                <w:sz w:val="22"/>
                <w:szCs w:val="22"/>
              </w:rPr>
              <w:t xml:space="preserve">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4D751348" w:rsidR="00FB3483" w:rsidRPr="00C305FB" w:rsidRDefault="008633A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C305FB"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C305FB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314C0143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a brief summary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of the limitations of the evidence included in the </w:t>
            </w:r>
            <w:r w:rsidR="00B011E8">
              <w:rPr>
                <w:rFonts w:ascii="Arial" w:hAnsi="Arial" w:cs="Arial"/>
                <w:sz w:val="22"/>
                <w:szCs w:val="22"/>
              </w:rPr>
              <w:t>systematic review</w:t>
            </w:r>
            <w:r w:rsidR="00B011E8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637FF">
              <w:rPr>
                <w:rFonts w:ascii="Arial" w:hAnsi="Arial" w:cs="Arial"/>
                <w:sz w:val="22"/>
                <w:szCs w:val="22"/>
              </w:rPr>
              <w:t>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637263A9" w:rsidR="00930A31" w:rsidRPr="00C305FB" w:rsidRDefault="0086590B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C305FB"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3EB552E6" w:rsidR="00930A31" w:rsidRPr="00C305FB" w:rsidRDefault="0086590B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C305FB"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C305FB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1B1DD6D9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Specify the primary source of funding for the </w:t>
            </w:r>
            <w:r w:rsidR="00572EAC">
              <w:rPr>
                <w:rFonts w:ascii="Arial" w:hAnsi="Arial" w:cs="Arial"/>
                <w:sz w:val="22"/>
                <w:szCs w:val="22"/>
              </w:rPr>
              <w:t>systematic review</w:t>
            </w:r>
            <w:r w:rsidRPr="006637FF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4AEBCFD6" w:rsidR="00077B44" w:rsidRPr="00C305FB" w:rsidRDefault="0086590B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C305FB"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1ED3F933" w:rsidR="00077B44" w:rsidRPr="00C305FB" w:rsidRDefault="00C305FB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C305FB"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Bossuyt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372: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bmj.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FAB257" w14:textId="77777777" w:rsidR="00891C51" w:rsidRDefault="00891C51">
      <w:r>
        <w:separator/>
      </w:r>
    </w:p>
  </w:endnote>
  <w:endnote w:type="continuationSeparator" w:id="0">
    <w:p w14:paraId="325DC3C8" w14:textId="77777777" w:rsidR="00891C51" w:rsidRDefault="00891C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81D5DCE" w14:textId="77777777" w:rsidR="00891C51" w:rsidRDefault="00891C51">
      <w:r>
        <w:separator/>
      </w:r>
    </w:p>
  </w:footnote>
  <w:footnote w:type="continuationSeparator" w:id="0">
    <w:p w14:paraId="6135FEE6" w14:textId="77777777" w:rsidR="00891C51" w:rsidRDefault="00891C5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F1470B6" w14:textId="2B58763C" w:rsidR="00947707" w:rsidRPr="00930A31" w:rsidRDefault="003D34C5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drawing>
        <wp:anchor distT="0" distB="0" distL="114300" distR="114300" simplePos="0" relativeHeight="251657728" behindDoc="0" locked="0" layoutInCell="1" allowOverlap="1" wp14:anchorId="4F91DF83" wp14:editId="32B02A6D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Immagin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2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283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77B44"/>
    <w:rsid w:val="00153D99"/>
    <w:rsid w:val="0018323E"/>
    <w:rsid w:val="00190C83"/>
    <w:rsid w:val="001C17E1"/>
    <w:rsid w:val="001D1F77"/>
    <w:rsid w:val="001F515D"/>
    <w:rsid w:val="00246C93"/>
    <w:rsid w:val="00256BAF"/>
    <w:rsid w:val="002A2A06"/>
    <w:rsid w:val="003103C2"/>
    <w:rsid w:val="00323C0D"/>
    <w:rsid w:val="00344FE7"/>
    <w:rsid w:val="003516AD"/>
    <w:rsid w:val="00363B8D"/>
    <w:rsid w:val="003B79FF"/>
    <w:rsid w:val="003D34C5"/>
    <w:rsid w:val="003E1824"/>
    <w:rsid w:val="00400A0B"/>
    <w:rsid w:val="00443C1D"/>
    <w:rsid w:val="00461576"/>
    <w:rsid w:val="004C1685"/>
    <w:rsid w:val="004C25BE"/>
    <w:rsid w:val="004E01A5"/>
    <w:rsid w:val="004E6D7B"/>
    <w:rsid w:val="005078EE"/>
    <w:rsid w:val="00542221"/>
    <w:rsid w:val="00550BF1"/>
    <w:rsid w:val="00572EAC"/>
    <w:rsid w:val="0059028D"/>
    <w:rsid w:val="005979B8"/>
    <w:rsid w:val="005A0C81"/>
    <w:rsid w:val="005A26BD"/>
    <w:rsid w:val="005A6F27"/>
    <w:rsid w:val="006637FF"/>
    <w:rsid w:val="006B208E"/>
    <w:rsid w:val="006B250A"/>
    <w:rsid w:val="006C5D61"/>
    <w:rsid w:val="006E5FE2"/>
    <w:rsid w:val="006F3BA6"/>
    <w:rsid w:val="00721B8F"/>
    <w:rsid w:val="007236CD"/>
    <w:rsid w:val="00726794"/>
    <w:rsid w:val="007323C7"/>
    <w:rsid w:val="0077253C"/>
    <w:rsid w:val="008633AD"/>
    <w:rsid w:val="0086590B"/>
    <w:rsid w:val="00891C51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13F58"/>
    <w:rsid w:val="00A215D2"/>
    <w:rsid w:val="00A221C9"/>
    <w:rsid w:val="00A51991"/>
    <w:rsid w:val="00A86593"/>
    <w:rsid w:val="00A86A41"/>
    <w:rsid w:val="00AB79CE"/>
    <w:rsid w:val="00AE4BBD"/>
    <w:rsid w:val="00B011E8"/>
    <w:rsid w:val="00B51910"/>
    <w:rsid w:val="00BB7AF7"/>
    <w:rsid w:val="00C15DF7"/>
    <w:rsid w:val="00C23462"/>
    <w:rsid w:val="00C305FB"/>
    <w:rsid w:val="00CC30DD"/>
    <w:rsid w:val="00D17F9D"/>
    <w:rsid w:val="00D804F5"/>
    <w:rsid w:val="00D95D84"/>
    <w:rsid w:val="00E22CB5"/>
    <w:rsid w:val="00E324A8"/>
    <w:rsid w:val="00E66E3A"/>
    <w:rsid w:val="00EB610E"/>
    <w:rsid w:val="00F5374B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2</Words>
  <Characters>1667</Characters>
  <Application>Microsoft Office Word</Application>
  <DocSecurity>0</DocSecurity>
  <Lines>13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icrosoft Word - PRISMA 2009 Checklist.doc</vt:lpstr>
      <vt:lpstr>Microsoft Word - PRISMA 2009 Checklist.doc</vt:lpstr>
    </vt:vector>
  </TitlesOfParts>
  <Company/>
  <LinksUpToDate>false</LinksUpToDate>
  <CharactersWithSpaces>1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Alexandros Smyrnis</cp:lastModifiedBy>
  <cp:revision>3</cp:revision>
  <cp:lastPrinted>2020-11-24T03:02:00Z</cp:lastPrinted>
  <dcterms:created xsi:type="dcterms:W3CDTF">2024-06-26T08:31:00Z</dcterms:created>
  <dcterms:modified xsi:type="dcterms:W3CDTF">2024-07-12T17:06:00Z</dcterms:modified>
</cp:coreProperties>
</file>